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41B" w:rsidRPr="009A3C90" w:rsidRDefault="00F53F28" w:rsidP="00314F48">
      <w:pPr>
        <w:widowControl/>
        <w:spacing w:line="360" w:lineRule="auto"/>
        <w:jc w:val="left"/>
        <w:rPr>
          <w:sz w:val="24"/>
        </w:rPr>
      </w:pPr>
      <w:bookmarkStart w:id="0" w:name="_GoBack"/>
      <w:bookmarkEnd w:id="0"/>
      <w:r w:rsidRPr="00735816">
        <w:rPr>
          <w:b/>
          <w:sz w:val="24"/>
        </w:rPr>
        <w:t xml:space="preserve">Table </w:t>
      </w:r>
      <w:r w:rsidR="00F10C3B">
        <w:rPr>
          <w:b/>
          <w:sz w:val="24"/>
        </w:rPr>
        <w:t>S</w:t>
      </w:r>
      <w:r w:rsidR="00783E09">
        <w:rPr>
          <w:b/>
          <w:sz w:val="24"/>
        </w:rPr>
        <w:t>4</w:t>
      </w:r>
      <w:r>
        <w:rPr>
          <w:sz w:val="24"/>
        </w:rPr>
        <w:t>. Between-layers overlapping</w:t>
      </w:r>
      <w:r w:rsidR="00303D33">
        <w:rPr>
          <w:sz w:val="24"/>
        </w:rPr>
        <w:t xml:space="preserve"> (dice coefficients)</w:t>
      </w:r>
      <w:r w:rsidR="00D55A9C" w:rsidRPr="00D55A9C">
        <w:rPr>
          <w:sz w:val="24"/>
        </w:rPr>
        <w:t xml:space="preserve"> </w:t>
      </w:r>
      <w:r w:rsidR="00D55A9C">
        <w:rPr>
          <w:sz w:val="24"/>
        </w:rPr>
        <w:t xml:space="preserve">in community </w:t>
      </w:r>
      <w:r w:rsidR="00BC5B70">
        <w:rPr>
          <w:sz w:val="24"/>
        </w:rPr>
        <w:t xml:space="preserve">or module </w:t>
      </w:r>
      <w:r w:rsidR="00D55A9C" w:rsidRPr="00D55A9C">
        <w:rPr>
          <w:sz w:val="24"/>
        </w:rPr>
        <w:t>composition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27"/>
        <w:gridCol w:w="1327"/>
        <w:gridCol w:w="1326"/>
        <w:gridCol w:w="1326"/>
        <w:gridCol w:w="1326"/>
      </w:tblGrid>
      <w:tr w:rsidR="0019453C" w:rsidRPr="00CB4B42" w:rsidTr="00182054">
        <w:trPr>
          <w:trHeight w:val="340"/>
        </w:trPr>
        <w:tc>
          <w:tcPr>
            <w:tcW w:w="10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441B" w:rsidRPr="00CB4B42" w:rsidRDefault="005B441B" w:rsidP="00CB4B42">
            <w:pPr>
              <w:widowControl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441B" w:rsidRPr="00CB4B42" w:rsidRDefault="00A2581E" w:rsidP="007127D7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 w:val="24"/>
              </w:rPr>
              <w:t>Module</w:t>
            </w:r>
            <w:r w:rsidR="007127D7">
              <w:rPr>
                <w:sz w:val="24"/>
              </w:rPr>
              <w:t xml:space="preserve"> </w:t>
            </w:r>
            <w:r w:rsidR="005B441B" w:rsidRPr="00CB4B42">
              <w:rPr>
                <w:szCs w:val="21"/>
              </w:rPr>
              <w:t>1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441B" w:rsidRPr="00CB4B42" w:rsidRDefault="00A2581E" w:rsidP="00CB4B42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 w:val="24"/>
              </w:rPr>
              <w:t xml:space="preserve">Module </w:t>
            </w:r>
            <w:r w:rsidR="005B441B" w:rsidRPr="00CB4B42">
              <w:rPr>
                <w:rFonts w:hint="eastAsia"/>
                <w:szCs w:val="21"/>
              </w:rPr>
              <w:t>2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441B" w:rsidRPr="00CB4B42" w:rsidRDefault="00A2581E" w:rsidP="00CB4B42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 w:val="24"/>
              </w:rPr>
              <w:t xml:space="preserve">Module </w:t>
            </w:r>
            <w:r w:rsidR="005B441B" w:rsidRPr="00CB4B42">
              <w:rPr>
                <w:rFonts w:hint="eastAsia"/>
                <w:szCs w:val="21"/>
              </w:rPr>
              <w:t>3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441B" w:rsidRPr="00CB4B42" w:rsidRDefault="00A2581E" w:rsidP="00CB4B42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 w:val="24"/>
              </w:rPr>
              <w:t xml:space="preserve">Module </w:t>
            </w:r>
            <w:r w:rsidR="005B441B" w:rsidRPr="00CB4B42">
              <w:rPr>
                <w:rFonts w:hint="eastAsia"/>
                <w:szCs w:val="21"/>
              </w:rPr>
              <w:t>4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441B" w:rsidRPr="00CB4B42" w:rsidRDefault="00A2581E" w:rsidP="00CB4B42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 w:val="24"/>
              </w:rPr>
              <w:t xml:space="preserve">Module </w:t>
            </w:r>
            <w:r w:rsidR="005B441B" w:rsidRPr="00CB4B42">
              <w:rPr>
                <w:rFonts w:hint="eastAsia"/>
                <w:szCs w:val="21"/>
              </w:rPr>
              <w:t>5</w:t>
            </w:r>
          </w:p>
        </w:tc>
      </w:tr>
      <w:tr w:rsidR="0019453C" w:rsidRPr="00CB4B42" w:rsidTr="00182054">
        <w:trPr>
          <w:trHeight w:val="340"/>
        </w:trPr>
        <w:tc>
          <w:tcPr>
            <w:tcW w:w="1004" w:type="pct"/>
            <w:tcBorders>
              <w:top w:val="single" w:sz="8" w:space="0" w:color="auto"/>
            </w:tcBorders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CT</w:t>
            </w:r>
            <w:r w:rsidRPr="00CB4B42">
              <w:rPr>
                <w:szCs w:val="21"/>
              </w:rPr>
              <w:t>Ns</w:t>
            </w:r>
            <w:r w:rsidRPr="00CB4B42">
              <w:rPr>
                <w:rFonts w:hint="eastAsia"/>
                <w:szCs w:val="21"/>
              </w:rPr>
              <w:t>-FD</w:t>
            </w:r>
            <w:r w:rsidRPr="00CB4B42">
              <w:rPr>
                <w:szCs w:val="21"/>
              </w:rPr>
              <w:t>Ns</w:t>
            </w:r>
          </w:p>
        </w:tc>
        <w:tc>
          <w:tcPr>
            <w:tcW w:w="799" w:type="pct"/>
            <w:tcBorders>
              <w:top w:val="single" w:sz="8" w:space="0" w:color="auto"/>
            </w:tcBorders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41</w:t>
            </w:r>
            <w:r w:rsidR="00B078D6" w:rsidRPr="00CB4B42">
              <w:rPr>
                <w:szCs w:val="21"/>
              </w:rPr>
              <w:t>6</w:t>
            </w:r>
          </w:p>
        </w:tc>
        <w:tc>
          <w:tcPr>
            <w:tcW w:w="799" w:type="pct"/>
            <w:tcBorders>
              <w:top w:val="single" w:sz="8" w:space="0" w:color="auto"/>
            </w:tcBorders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06</w:t>
            </w:r>
            <w:r w:rsidR="00B078D6" w:rsidRPr="00CB4B42">
              <w:rPr>
                <w:szCs w:val="21"/>
              </w:rPr>
              <w:t>3</w:t>
            </w:r>
          </w:p>
        </w:tc>
        <w:tc>
          <w:tcPr>
            <w:tcW w:w="799" w:type="pct"/>
            <w:tcBorders>
              <w:top w:val="single" w:sz="8" w:space="0" w:color="auto"/>
            </w:tcBorders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469</w:t>
            </w:r>
          </w:p>
        </w:tc>
        <w:tc>
          <w:tcPr>
            <w:tcW w:w="799" w:type="pct"/>
            <w:tcBorders>
              <w:top w:val="single" w:sz="8" w:space="0" w:color="auto"/>
            </w:tcBorders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33</w:t>
            </w:r>
          </w:p>
        </w:tc>
        <w:tc>
          <w:tcPr>
            <w:tcW w:w="799" w:type="pct"/>
            <w:tcBorders>
              <w:top w:val="single" w:sz="8" w:space="0" w:color="auto"/>
            </w:tcBorders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75</w:t>
            </w:r>
          </w:p>
        </w:tc>
      </w:tr>
      <w:tr w:rsidR="0019453C" w:rsidRPr="00CB4B42" w:rsidTr="00182054">
        <w:trPr>
          <w:trHeight w:val="340"/>
        </w:trPr>
        <w:tc>
          <w:tcPr>
            <w:tcW w:w="1004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CT</w:t>
            </w:r>
            <w:r w:rsidRPr="00CB4B42">
              <w:rPr>
                <w:szCs w:val="21"/>
              </w:rPr>
              <w:t>Ns</w:t>
            </w:r>
            <w:r w:rsidRPr="00CB4B42">
              <w:rPr>
                <w:rFonts w:hint="eastAsia"/>
                <w:szCs w:val="21"/>
              </w:rPr>
              <w:t>-GI</w:t>
            </w:r>
            <w:r w:rsidRPr="00CB4B42">
              <w:rPr>
                <w:szCs w:val="21"/>
              </w:rPr>
              <w:t>Ns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37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109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87</w:t>
            </w:r>
          </w:p>
        </w:tc>
        <w:tc>
          <w:tcPr>
            <w:tcW w:w="799" w:type="pct"/>
            <w:vAlign w:val="center"/>
          </w:tcPr>
          <w:p w:rsidR="005B441B" w:rsidRPr="007127D7" w:rsidRDefault="005B441B" w:rsidP="00347174">
            <w:pPr>
              <w:widowControl/>
              <w:jc w:val="center"/>
              <w:rPr>
                <w:szCs w:val="21"/>
              </w:rPr>
            </w:pPr>
            <w:r w:rsidRPr="007127D7">
              <w:rPr>
                <w:rFonts w:hint="eastAsia"/>
                <w:szCs w:val="21"/>
              </w:rPr>
              <w:t>0.5</w:t>
            </w:r>
            <w:r w:rsidR="00B078D6" w:rsidRPr="007127D7">
              <w:rPr>
                <w:szCs w:val="21"/>
              </w:rPr>
              <w:t>40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296</w:t>
            </w:r>
          </w:p>
        </w:tc>
      </w:tr>
      <w:tr w:rsidR="0019453C" w:rsidRPr="00CB4B42" w:rsidTr="00182054">
        <w:trPr>
          <w:trHeight w:val="340"/>
        </w:trPr>
        <w:tc>
          <w:tcPr>
            <w:tcW w:w="1004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bookmarkStart w:id="1" w:name="OLE_LINK119"/>
            <w:bookmarkStart w:id="2" w:name="OLE_LINK120"/>
            <w:r w:rsidRPr="00CB4B42">
              <w:rPr>
                <w:rFonts w:hint="eastAsia"/>
                <w:szCs w:val="21"/>
              </w:rPr>
              <w:t>CT</w:t>
            </w:r>
            <w:r w:rsidRPr="00CB4B42">
              <w:rPr>
                <w:szCs w:val="21"/>
              </w:rPr>
              <w:t>Ns</w:t>
            </w:r>
            <w:r w:rsidRPr="00CB4B42">
              <w:rPr>
                <w:rFonts w:hint="eastAsia"/>
                <w:szCs w:val="21"/>
              </w:rPr>
              <w:t>-SD</w:t>
            </w:r>
            <w:r w:rsidRPr="00CB4B42">
              <w:rPr>
                <w:szCs w:val="21"/>
              </w:rPr>
              <w:t>Ns</w:t>
            </w:r>
            <w:bookmarkEnd w:id="1"/>
            <w:bookmarkEnd w:id="2"/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46</w:t>
            </w:r>
            <w:r w:rsidR="00B078D6" w:rsidRPr="00CB4B42">
              <w:rPr>
                <w:szCs w:val="21"/>
              </w:rPr>
              <w:t>2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44</w:t>
            </w:r>
            <w:r w:rsidR="00B078D6" w:rsidRPr="00CB4B42">
              <w:rPr>
                <w:szCs w:val="21"/>
              </w:rPr>
              <w:t>8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82</w:t>
            </w:r>
          </w:p>
        </w:tc>
        <w:tc>
          <w:tcPr>
            <w:tcW w:w="799" w:type="pct"/>
            <w:vAlign w:val="center"/>
          </w:tcPr>
          <w:p w:rsidR="005B441B" w:rsidRPr="007127D7" w:rsidRDefault="005B441B" w:rsidP="00347174">
            <w:pPr>
              <w:widowControl/>
              <w:jc w:val="center"/>
              <w:rPr>
                <w:szCs w:val="21"/>
              </w:rPr>
            </w:pPr>
            <w:r w:rsidRPr="007127D7">
              <w:rPr>
                <w:rFonts w:hint="eastAsia"/>
                <w:szCs w:val="21"/>
              </w:rPr>
              <w:t>0.305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41</w:t>
            </w:r>
            <w:r w:rsidR="00B078D6" w:rsidRPr="00CB4B42">
              <w:rPr>
                <w:szCs w:val="21"/>
              </w:rPr>
              <w:t>7</w:t>
            </w:r>
          </w:p>
        </w:tc>
      </w:tr>
      <w:tr w:rsidR="0019453C" w:rsidRPr="00CB4B42" w:rsidTr="00182054">
        <w:trPr>
          <w:trHeight w:val="340"/>
        </w:trPr>
        <w:tc>
          <w:tcPr>
            <w:tcW w:w="1004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FD</w:t>
            </w:r>
            <w:r w:rsidRPr="00CB4B42">
              <w:rPr>
                <w:szCs w:val="21"/>
              </w:rPr>
              <w:t>Ns</w:t>
            </w:r>
            <w:r w:rsidRPr="00CB4B42">
              <w:rPr>
                <w:rFonts w:hint="eastAsia"/>
                <w:szCs w:val="21"/>
              </w:rPr>
              <w:t>-GI</w:t>
            </w:r>
            <w:r w:rsidRPr="00CB4B42">
              <w:rPr>
                <w:szCs w:val="21"/>
              </w:rPr>
              <w:t>Ns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80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080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3</w:t>
            </w:r>
            <w:r w:rsidR="00B078D6" w:rsidRPr="00CB4B42">
              <w:rPr>
                <w:szCs w:val="21"/>
              </w:rPr>
              <w:t>9</w:t>
            </w:r>
          </w:p>
        </w:tc>
        <w:tc>
          <w:tcPr>
            <w:tcW w:w="799" w:type="pct"/>
            <w:vAlign w:val="center"/>
          </w:tcPr>
          <w:p w:rsidR="005B441B" w:rsidRPr="007127D7" w:rsidRDefault="005B441B" w:rsidP="00347174">
            <w:pPr>
              <w:widowControl/>
              <w:jc w:val="center"/>
              <w:rPr>
                <w:szCs w:val="21"/>
              </w:rPr>
            </w:pPr>
            <w:r w:rsidRPr="007127D7">
              <w:rPr>
                <w:rFonts w:hint="eastAsia"/>
                <w:szCs w:val="21"/>
              </w:rPr>
              <w:t>0.52</w:t>
            </w:r>
            <w:r w:rsidR="00B078D6" w:rsidRPr="007127D7">
              <w:rPr>
                <w:szCs w:val="21"/>
              </w:rPr>
              <w:t>9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1</w:t>
            </w:r>
            <w:r w:rsidR="00B078D6" w:rsidRPr="00CB4B42">
              <w:rPr>
                <w:szCs w:val="21"/>
              </w:rPr>
              <w:t>6</w:t>
            </w:r>
          </w:p>
        </w:tc>
      </w:tr>
      <w:tr w:rsidR="0019453C" w:rsidRPr="00CB4B42" w:rsidTr="00182054">
        <w:trPr>
          <w:trHeight w:val="340"/>
        </w:trPr>
        <w:tc>
          <w:tcPr>
            <w:tcW w:w="1004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FD</w:t>
            </w:r>
            <w:r w:rsidRPr="00CB4B42">
              <w:rPr>
                <w:szCs w:val="21"/>
              </w:rPr>
              <w:t>Ns</w:t>
            </w:r>
            <w:r w:rsidRPr="00CB4B42">
              <w:rPr>
                <w:rFonts w:hint="eastAsia"/>
                <w:szCs w:val="21"/>
              </w:rPr>
              <w:t>-SD</w:t>
            </w:r>
            <w:r w:rsidRPr="00CB4B42">
              <w:rPr>
                <w:szCs w:val="21"/>
              </w:rPr>
              <w:t>Ns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37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054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66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8</w:t>
            </w:r>
            <w:r w:rsidR="00B078D6" w:rsidRPr="00CB4B42">
              <w:rPr>
                <w:szCs w:val="21"/>
              </w:rPr>
              <w:t>6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500</w:t>
            </w:r>
          </w:p>
        </w:tc>
      </w:tr>
      <w:tr w:rsidR="0019453C" w:rsidRPr="00CB4B42" w:rsidTr="00182054">
        <w:trPr>
          <w:trHeight w:val="340"/>
        </w:trPr>
        <w:tc>
          <w:tcPr>
            <w:tcW w:w="1004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GI</w:t>
            </w:r>
            <w:r w:rsidRPr="00CB4B42">
              <w:rPr>
                <w:szCs w:val="21"/>
              </w:rPr>
              <w:t>Ns</w:t>
            </w:r>
            <w:r w:rsidRPr="00CB4B42">
              <w:rPr>
                <w:rFonts w:hint="eastAsia"/>
                <w:szCs w:val="21"/>
              </w:rPr>
              <w:t>-SD</w:t>
            </w:r>
            <w:r w:rsidRPr="00CB4B42">
              <w:rPr>
                <w:szCs w:val="21"/>
              </w:rPr>
              <w:t>Ns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1</w:t>
            </w:r>
            <w:r w:rsidR="00B078D6" w:rsidRPr="00CB4B42">
              <w:rPr>
                <w:szCs w:val="21"/>
              </w:rPr>
              <w:t>2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00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192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400</w:t>
            </w:r>
          </w:p>
        </w:tc>
        <w:tc>
          <w:tcPr>
            <w:tcW w:w="799" w:type="pct"/>
            <w:vAlign w:val="center"/>
          </w:tcPr>
          <w:p w:rsidR="005B441B" w:rsidRPr="00CB4B42" w:rsidRDefault="005B441B" w:rsidP="00347174">
            <w:pPr>
              <w:widowControl/>
              <w:jc w:val="center"/>
              <w:rPr>
                <w:szCs w:val="21"/>
              </w:rPr>
            </w:pPr>
            <w:r w:rsidRPr="00CB4B42">
              <w:rPr>
                <w:rFonts w:hint="eastAsia"/>
                <w:szCs w:val="21"/>
              </w:rPr>
              <w:t>0.370</w:t>
            </w:r>
          </w:p>
        </w:tc>
      </w:tr>
    </w:tbl>
    <w:p w:rsidR="00303D33" w:rsidRPr="00303D33" w:rsidRDefault="00303D33" w:rsidP="00BF23E1">
      <w:pPr>
        <w:spacing w:line="480" w:lineRule="auto"/>
        <w:jc w:val="left"/>
        <w:rPr>
          <w:sz w:val="24"/>
        </w:rPr>
      </w:pPr>
    </w:p>
    <w:sectPr w:rsidR="00303D33" w:rsidRPr="00303D33" w:rsidSect="00B46E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779" w:rsidRDefault="00926779" w:rsidP="00173443">
      <w:r>
        <w:separator/>
      </w:r>
    </w:p>
  </w:endnote>
  <w:endnote w:type="continuationSeparator" w:id="0">
    <w:p w:rsidR="00926779" w:rsidRDefault="00926779" w:rsidP="0017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779" w:rsidRDefault="00926779" w:rsidP="00173443">
      <w:r>
        <w:separator/>
      </w:r>
    </w:p>
  </w:footnote>
  <w:footnote w:type="continuationSeparator" w:id="0">
    <w:p w:rsidR="00926779" w:rsidRDefault="00926779" w:rsidP="0017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025"/>
    <w:rsid w:val="00004940"/>
    <w:rsid w:val="000169A9"/>
    <w:rsid w:val="00021E55"/>
    <w:rsid w:val="000262B4"/>
    <w:rsid w:val="000369F3"/>
    <w:rsid w:val="00060DE9"/>
    <w:rsid w:val="000630C1"/>
    <w:rsid w:val="0006321A"/>
    <w:rsid w:val="00064836"/>
    <w:rsid w:val="00064CE5"/>
    <w:rsid w:val="00067639"/>
    <w:rsid w:val="00071475"/>
    <w:rsid w:val="00080A87"/>
    <w:rsid w:val="000811E1"/>
    <w:rsid w:val="00082757"/>
    <w:rsid w:val="0009467F"/>
    <w:rsid w:val="000A37D8"/>
    <w:rsid w:val="000C1E49"/>
    <w:rsid w:val="000C220F"/>
    <w:rsid w:val="000C2C53"/>
    <w:rsid w:val="000C3F76"/>
    <w:rsid w:val="000C6C0B"/>
    <w:rsid w:val="000E441C"/>
    <w:rsid w:val="000E52BF"/>
    <w:rsid w:val="000E5E56"/>
    <w:rsid w:val="000F6698"/>
    <w:rsid w:val="0010240D"/>
    <w:rsid w:val="00107F6C"/>
    <w:rsid w:val="00112503"/>
    <w:rsid w:val="001138BD"/>
    <w:rsid w:val="00116EFE"/>
    <w:rsid w:val="001254D7"/>
    <w:rsid w:val="001313F1"/>
    <w:rsid w:val="00132792"/>
    <w:rsid w:val="0013697C"/>
    <w:rsid w:val="001454AE"/>
    <w:rsid w:val="001469D6"/>
    <w:rsid w:val="0014758F"/>
    <w:rsid w:val="00173443"/>
    <w:rsid w:val="00182054"/>
    <w:rsid w:val="001839A5"/>
    <w:rsid w:val="00185963"/>
    <w:rsid w:val="00190F73"/>
    <w:rsid w:val="0019453C"/>
    <w:rsid w:val="00194CD0"/>
    <w:rsid w:val="0019534F"/>
    <w:rsid w:val="00196AA4"/>
    <w:rsid w:val="001A1396"/>
    <w:rsid w:val="001A3DC5"/>
    <w:rsid w:val="001A494D"/>
    <w:rsid w:val="001B22BF"/>
    <w:rsid w:val="001B25CA"/>
    <w:rsid w:val="001C015F"/>
    <w:rsid w:val="001C3C2B"/>
    <w:rsid w:val="001D45CD"/>
    <w:rsid w:val="001E5A58"/>
    <w:rsid w:val="001F33B4"/>
    <w:rsid w:val="00200FFF"/>
    <w:rsid w:val="00203EAA"/>
    <w:rsid w:val="0021672A"/>
    <w:rsid w:val="00220F43"/>
    <w:rsid w:val="00224671"/>
    <w:rsid w:val="00230944"/>
    <w:rsid w:val="00232014"/>
    <w:rsid w:val="00237248"/>
    <w:rsid w:val="0024577A"/>
    <w:rsid w:val="00246558"/>
    <w:rsid w:val="00250300"/>
    <w:rsid w:val="00252105"/>
    <w:rsid w:val="002637E7"/>
    <w:rsid w:val="00263868"/>
    <w:rsid w:val="002660C5"/>
    <w:rsid w:val="00271715"/>
    <w:rsid w:val="00271968"/>
    <w:rsid w:val="00273244"/>
    <w:rsid w:val="0027445A"/>
    <w:rsid w:val="002751DD"/>
    <w:rsid w:val="002824C5"/>
    <w:rsid w:val="00291E58"/>
    <w:rsid w:val="0029274F"/>
    <w:rsid w:val="00293EE3"/>
    <w:rsid w:val="00295A75"/>
    <w:rsid w:val="002A4FB1"/>
    <w:rsid w:val="002C72C9"/>
    <w:rsid w:val="002E7506"/>
    <w:rsid w:val="002E7BA9"/>
    <w:rsid w:val="002F5A51"/>
    <w:rsid w:val="003022B9"/>
    <w:rsid w:val="00303D33"/>
    <w:rsid w:val="00306009"/>
    <w:rsid w:val="003110FD"/>
    <w:rsid w:val="00311CE1"/>
    <w:rsid w:val="00313D79"/>
    <w:rsid w:val="00314F48"/>
    <w:rsid w:val="0031542A"/>
    <w:rsid w:val="003207FD"/>
    <w:rsid w:val="00323598"/>
    <w:rsid w:val="003357E4"/>
    <w:rsid w:val="0033642C"/>
    <w:rsid w:val="00340CE6"/>
    <w:rsid w:val="00341573"/>
    <w:rsid w:val="00347174"/>
    <w:rsid w:val="003642AE"/>
    <w:rsid w:val="00375E27"/>
    <w:rsid w:val="0038167D"/>
    <w:rsid w:val="0038539B"/>
    <w:rsid w:val="00387461"/>
    <w:rsid w:val="00387C5D"/>
    <w:rsid w:val="0039550C"/>
    <w:rsid w:val="003974A6"/>
    <w:rsid w:val="00397B9D"/>
    <w:rsid w:val="003A1518"/>
    <w:rsid w:val="003A3184"/>
    <w:rsid w:val="003A3659"/>
    <w:rsid w:val="003B0338"/>
    <w:rsid w:val="003B0C77"/>
    <w:rsid w:val="003B3B53"/>
    <w:rsid w:val="003B545E"/>
    <w:rsid w:val="003C6604"/>
    <w:rsid w:val="003D741D"/>
    <w:rsid w:val="003E21D2"/>
    <w:rsid w:val="00405614"/>
    <w:rsid w:val="00420156"/>
    <w:rsid w:val="00421742"/>
    <w:rsid w:val="00422728"/>
    <w:rsid w:val="00440C32"/>
    <w:rsid w:val="00451055"/>
    <w:rsid w:val="00454A74"/>
    <w:rsid w:val="0046141F"/>
    <w:rsid w:val="00480348"/>
    <w:rsid w:val="00482413"/>
    <w:rsid w:val="00483BAC"/>
    <w:rsid w:val="00494D79"/>
    <w:rsid w:val="004A0291"/>
    <w:rsid w:val="004A1838"/>
    <w:rsid w:val="004A2B14"/>
    <w:rsid w:val="004B3910"/>
    <w:rsid w:val="004C7C1E"/>
    <w:rsid w:val="004D0E99"/>
    <w:rsid w:val="004D35D2"/>
    <w:rsid w:val="004D3F8D"/>
    <w:rsid w:val="004E097B"/>
    <w:rsid w:val="0050291D"/>
    <w:rsid w:val="0050425F"/>
    <w:rsid w:val="00507ACC"/>
    <w:rsid w:val="0051753B"/>
    <w:rsid w:val="005236BD"/>
    <w:rsid w:val="00524135"/>
    <w:rsid w:val="00524BE8"/>
    <w:rsid w:val="00526A2D"/>
    <w:rsid w:val="00531B76"/>
    <w:rsid w:val="005370A7"/>
    <w:rsid w:val="00540D53"/>
    <w:rsid w:val="005524A9"/>
    <w:rsid w:val="005532A3"/>
    <w:rsid w:val="005605AA"/>
    <w:rsid w:val="0056096C"/>
    <w:rsid w:val="00562FE3"/>
    <w:rsid w:val="005669EE"/>
    <w:rsid w:val="00567025"/>
    <w:rsid w:val="00573C54"/>
    <w:rsid w:val="005820D8"/>
    <w:rsid w:val="00585C59"/>
    <w:rsid w:val="005A5721"/>
    <w:rsid w:val="005B06F6"/>
    <w:rsid w:val="005B0F18"/>
    <w:rsid w:val="005B16D1"/>
    <w:rsid w:val="005B441B"/>
    <w:rsid w:val="005C1A06"/>
    <w:rsid w:val="005C7F68"/>
    <w:rsid w:val="005D73AC"/>
    <w:rsid w:val="005E2A31"/>
    <w:rsid w:val="005E31E9"/>
    <w:rsid w:val="005F0735"/>
    <w:rsid w:val="005F3561"/>
    <w:rsid w:val="005F758E"/>
    <w:rsid w:val="005F79AD"/>
    <w:rsid w:val="006001B7"/>
    <w:rsid w:val="00621F96"/>
    <w:rsid w:val="006368B2"/>
    <w:rsid w:val="0065541D"/>
    <w:rsid w:val="006607FA"/>
    <w:rsid w:val="00660F37"/>
    <w:rsid w:val="00662408"/>
    <w:rsid w:val="00675D67"/>
    <w:rsid w:val="00681616"/>
    <w:rsid w:val="00691CD1"/>
    <w:rsid w:val="006927A7"/>
    <w:rsid w:val="006944FB"/>
    <w:rsid w:val="00694D6E"/>
    <w:rsid w:val="00697B88"/>
    <w:rsid w:val="006A0751"/>
    <w:rsid w:val="006B0CF4"/>
    <w:rsid w:val="006B0F56"/>
    <w:rsid w:val="006C1703"/>
    <w:rsid w:val="006C4A13"/>
    <w:rsid w:val="006D2C45"/>
    <w:rsid w:val="006D4730"/>
    <w:rsid w:val="006F2629"/>
    <w:rsid w:val="006F35C0"/>
    <w:rsid w:val="00700360"/>
    <w:rsid w:val="007043EF"/>
    <w:rsid w:val="0070778E"/>
    <w:rsid w:val="007127D7"/>
    <w:rsid w:val="007149AF"/>
    <w:rsid w:val="0071579C"/>
    <w:rsid w:val="00716F0D"/>
    <w:rsid w:val="00721947"/>
    <w:rsid w:val="00721A53"/>
    <w:rsid w:val="00724533"/>
    <w:rsid w:val="00725416"/>
    <w:rsid w:val="00735816"/>
    <w:rsid w:val="00743A9B"/>
    <w:rsid w:val="00745981"/>
    <w:rsid w:val="00747B7B"/>
    <w:rsid w:val="00756E58"/>
    <w:rsid w:val="0076459D"/>
    <w:rsid w:val="00764EE1"/>
    <w:rsid w:val="00767B70"/>
    <w:rsid w:val="007705E8"/>
    <w:rsid w:val="007823CF"/>
    <w:rsid w:val="00782DE2"/>
    <w:rsid w:val="00783E09"/>
    <w:rsid w:val="00792877"/>
    <w:rsid w:val="00792E0C"/>
    <w:rsid w:val="007A208C"/>
    <w:rsid w:val="007A2B1A"/>
    <w:rsid w:val="007A72CE"/>
    <w:rsid w:val="007B2133"/>
    <w:rsid w:val="007C234F"/>
    <w:rsid w:val="007D40AC"/>
    <w:rsid w:val="007D58F6"/>
    <w:rsid w:val="007D76CA"/>
    <w:rsid w:val="007E5BD4"/>
    <w:rsid w:val="007E6565"/>
    <w:rsid w:val="007F2421"/>
    <w:rsid w:val="00800DAD"/>
    <w:rsid w:val="00802029"/>
    <w:rsid w:val="00807192"/>
    <w:rsid w:val="0081530F"/>
    <w:rsid w:val="00823476"/>
    <w:rsid w:val="008256B3"/>
    <w:rsid w:val="0082689B"/>
    <w:rsid w:val="00826ED4"/>
    <w:rsid w:val="00836B6C"/>
    <w:rsid w:val="00840E5D"/>
    <w:rsid w:val="0085353F"/>
    <w:rsid w:val="00865846"/>
    <w:rsid w:val="008739E6"/>
    <w:rsid w:val="00874B67"/>
    <w:rsid w:val="0088547E"/>
    <w:rsid w:val="0089074B"/>
    <w:rsid w:val="00893838"/>
    <w:rsid w:val="008B11B7"/>
    <w:rsid w:val="008B2845"/>
    <w:rsid w:val="008B2B7A"/>
    <w:rsid w:val="008B3201"/>
    <w:rsid w:val="008C45B5"/>
    <w:rsid w:val="008D0104"/>
    <w:rsid w:val="008D334F"/>
    <w:rsid w:val="008D526B"/>
    <w:rsid w:val="008D7A3C"/>
    <w:rsid w:val="008E2DE1"/>
    <w:rsid w:val="008E456E"/>
    <w:rsid w:val="008F27DF"/>
    <w:rsid w:val="008F6F5C"/>
    <w:rsid w:val="00906830"/>
    <w:rsid w:val="00911D02"/>
    <w:rsid w:val="00913CD1"/>
    <w:rsid w:val="009150AD"/>
    <w:rsid w:val="009226B5"/>
    <w:rsid w:val="00926779"/>
    <w:rsid w:val="00931376"/>
    <w:rsid w:val="0093523A"/>
    <w:rsid w:val="00937A3D"/>
    <w:rsid w:val="00941539"/>
    <w:rsid w:val="0094448F"/>
    <w:rsid w:val="00947646"/>
    <w:rsid w:val="009602A0"/>
    <w:rsid w:val="00961A77"/>
    <w:rsid w:val="00965B2F"/>
    <w:rsid w:val="00965ED4"/>
    <w:rsid w:val="00980944"/>
    <w:rsid w:val="009845AF"/>
    <w:rsid w:val="009862F1"/>
    <w:rsid w:val="009938D3"/>
    <w:rsid w:val="009A3C90"/>
    <w:rsid w:val="009C1644"/>
    <w:rsid w:val="009C3BDB"/>
    <w:rsid w:val="009D3878"/>
    <w:rsid w:val="009E1497"/>
    <w:rsid w:val="009E1AB1"/>
    <w:rsid w:val="009F4BF3"/>
    <w:rsid w:val="00A00CD6"/>
    <w:rsid w:val="00A0278D"/>
    <w:rsid w:val="00A054A7"/>
    <w:rsid w:val="00A15829"/>
    <w:rsid w:val="00A16C4B"/>
    <w:rsid w:val="00A212FE"/>
    <w:rsid w:val="00A227C0"/>
    <w:rsid w:val="00A2581E"/>
    <w:rsid w:val="00A306F1"/>
    <w:rsid w:val="00A3274D"/>
    <w:rsid w:val="00A32A1A"/>
    <w:rsid w:val="00A33896"/>
    <w:rsid w:val="00A35C64"/>
    <w:rsid w:val="00A522DD"/>
    <w:rsid w:val="00A61E53"/>
    <w:rsid w:val="00A719C5"/>
    <w:rsid w:val="00A804AB"/>
    <w:rsid w:val="00AA0ED3"/>
    <w:rsid w:val="00AA4110"/>
    <w:rsid w:val="00AA6A1F"/>
    <w:rsid w:val="00AB41AD"/>
    <w:rsid w:val="00AB61BA"/>
    <w:rsid w:val="00AC528B"/>
    <w:rsid w:val="00AD0ABB"/>
    <w:rsid w:val="00AD1F40"/>
    <w:rsid w:val="00AD35DA"/>
    <w:rsid w:val="00AD7EFA"/>
    <w:rsid w:val="00AE7E3F"/>
    <w:rsid w:val="00AF3225"/>
    <w:rsid w:val="00AF3AB4"/>
    <w:rsid w:val="00AF75F0"/>
    <w:rsid w:val="00B00076"/>
    <w:rsid w:val="00B03A07"/>
    <w:rsid w:val="00B043CE"/>
    <w:rsid w:val="00B065B3"/>
    <w:rsid w:val="00B068C8"/>
    <w:rsid w:val="00B078D6"/>
    <w:rsid w:val="00B21EDF"/>
    <w:rsid w:val="00B236B3"/>
    <w:rsid w:val="00B25EA7"/>
    <w:rsid w:val="00B46A10"/>
    <w:rsid w:val="00B46E28"/>
    <w:rsid w:val="00B51F60"/>
    <w:rsid w:val="00B57424"/>
    <w:rsid w:val="00B61AE3"/>
    <w:rsid w:val="00B638C5"/>
    <w:rsid w:val="00B702A2"/>
    <w:rsid w:val="00B715DA"/>
    <w:rsid w:val="00B7400C"/>
    <w:rsid w:val="00B757F6"/>
    <w:rsid w:val="00B85A8E"/>
    <w:rsid w:val="00B903A0"/>
    <w:rsid w:val="00B963C1"/>
    <w:rsid w:val="00B97FFA"/>
    <w:rsid w:val="00BA5E5F"/>
    <w:rsid w:val="00BB21B2"/>
    <w:rsid w:val="00BB3442"/>
    <w:rsid w:val="00BC177A"/>
    <w:rsid w:val="00BC5128"/>
    <w:rsid w:val="00BC5B70"/>
    <w:rsid w:val="00BD0F63"/>
    <w:rsid w:val="00BD18D2"/>
    <w:rsid w:val="00BD6A59"/>
    <w:rsid w:val="00BD701A"/>
    <w:rsid w:val="00BE05B6"/>
    <w:rsid w:val="00BE0885"/>
    <w:rsid w:val="00BE525D"/>
    <w:rsid w:val="00BF23E1"/>
    <w:rsid w:val="00BF43EE"/>
    <w:rsid w:val="00BF7F01"/>
    <w:rsid w:val="00C143E8"/>
    <w:rsid w:val="00C265AD"/>
    <w:rsid w:val="00C323C4"/>
    <w:rsid w:val="00C34416"/>
    <w:rsid w:val="00C35E5A"/>
    <w:rsid w:val="00C42CA6"/>
    <w:rsid w:val="00C453EF"/>
    <w:rsid w:val="00C4751F"/>
    <w:rsid w:val="00C47AC8"/>
    <w:rsid w:val="00C51C8E"/>
    <w:rsid w:val="00C52CFD"/>
    <w:rsid w:val="00C556AD"/>
    <w:rsid w:val="00C67CB5"/>
    <w:rsid w:val="00C7231B"/>
    <w:rsid w:val="00C7531D"/>
    <w:rsid w:val="00C819C2"/>
    <w:rsid w:val="00C8413E"/>
    <w:rsid w:val="00C940B5"/>
    <w:rsid w:val="00CA2811"/>
    <w:rsid w:val="00CA52D3"/>
    <w:rsid w:val="00CB3704"/>
    <w:rsid w:val="00CB4B42"/>
    <w:rsid w:val="00CC55B7"/>
    <w:rsid w:val="00CC6F14"/>
    <w:rsid w:val="00CC7990"/>
    <w:rsid w:val="00CD57A5"/>
    <w:rsid w:val="00CD6783"/>
    <w:rsid w:val="00CE380B"/>
    <w:rsid w:val="00CE5E62"/>
    <w:rsid w:val="00D001E1"/>
    <w:rsid w:val="00D17BD2"/>
    <w:rsid w:val="00D31B7D"/>
    <w:rsid w:val="00D36A60"/>
    <w:rsid w:val="00D36EA0"/>
    <w:rsid w:val="00D4283F"/>
    <w:rsid w:val="00D47921"/>
    <w:rsid w:val="00D53C59"/>
    <w:rsid w:val="00D55A9C"/>
    <w:rsid w:val="00D61464"/>
    <w:rsid w:val="00D633C6"/>
    <w:rsid w:val="00D643B1"/>
    <w:rsid w:val="00D76652"/>
    <w:rsid w:val="00D766C6"/>
    <w:rsid w:val="00D831CC"/>
    <w:rsid w:val="00D853B7"/>
    <w:rsid w:val="00D856C6"/>
    <w:rsid w:val="00D97D55"/>
    <w:rsid w:val="00DB205C"/>
    <w:rsid w:val="00DC1270"/>
    <w:rsid w:val="00DC5BD5"/>
    <w:rsid w:val="00DE5AC5"/>
    <w:rsid w:val="00DF5729"/>
    <w:rsid w:val="00E05D7A"/>
    <w:rsid w:val="00E06332"/>
    <w:rsid w:val="00E16255"/>
    <w:rsid w:val="00E17A3D"/>
    <w:rsid w:val="00E21717"/>
    <w:rsid w:val="00E3045F"/>
    <w:rsid w:val="00E34444"/>
    <w:rsid w:val="00E40DFD"/>
    <w:rsid w:val="00E42C98"/>
    <w:rsid w:val="00E46CBD"/>
    <w:rsid w:val="00E56C5F"/>
    <w:rsid w:val="00E63862"/>
    <w:rsid w:val="00E66CBF"/>
    <w:rsid w:val="00E72760"/>
    <w:rsid w:val="00E73F20"/>
    <w:rsid w:val="00E852BF"/>
    <w:rsid w:val="00E865ED"/>
    <w:rsid w:val="00E86F70"/>
    <w:rsid w:val="00EB0597"/>
    <w:rsid w:val="00EB1B3E"/>
    <w:rsid w:val="00EB3212"/>
    <w:rsid w:val="00EB52C7"/>
    <w:rsid w:val="00EB6A12"/>
    <w:rsid w:val="00EC514C"/>
    <w:rsid w:val="00ED4F28"/>
    <w:rsid w:val="00ED79CF"/>
    <w:rsid w:val="00EE2EA6"/>
    <w:rsid w:val="00EE3306"/>
    <w:rsid w:val="00EF2D47"/>
    <w:rsid w:val="00EF35CA"/>
    <w:rsid w:val="00EF7A33"/>
    <w:rsid w:val="00F04582"/>
    <w:rsid w:val="00F10C3B"/>
    <w:rsid w:val="00F1417F"/>
    <w:rsid w:val="00F21937"/>
    <w:rsid w:val="00F2772D"/>
    <w:rsid w:val="00F3096A"/>
    <w:rsid w:val="00F3718E"/>
    <w:rsid w:val="00F41473"/>
    <w:rsid w:val="00F43D22"/>
    <w:rsid w:val="00F5036C"/>
    <w:rsid w:val="00F53F28"/>
    <w:rsid w:val="00F67125"/>
    <w:rsid w:val="00F73C00"/>
    <w:rsid w:val="00F776C3"/>
    <w:rsid w:val="00F803C6"/>
    <w:rsid w:val="00F8356D"/>
    <w:rsid w:val="00FB2A5F"/>
    <w:rsid w:val="00FC73AF"/>
    <w:rsid w:val="00FD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C47A02-C6A3-2F40-BCF3-ABD77222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7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34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1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8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3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1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4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5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63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1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5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47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7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</dc:creator>
  <cp:keywords/>
  <dc:description/>
  <cp:lastModifiedBy>JH Wang</cp:lastModifiedBy>
  <cp:revision>1</cp:revision>
  <cp:lastPrinted>2020-08-24T06:35:00Z</cp:lastPrinted>
  <dcterms:created xsi:type="dcterms:W3CDTF">2020-10-23T13:54:00Z</dcterms:created>
  <dcterms:modified xsi:type="dcterms:W3CDTF">2020-12-18T09:25:00Z</dcterms:modified>
</cp:coreProperties>
</file>